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 Table 1   Illustration of computer algorithm to identify patients with acute kidney injury</w:t>
      </w:r>
    </w:p>
    <w:p>
      <w:pPr>
        <w:pStyle w:val="Normal"/>
        <w:spacing w:lineRule="exact" w:line="1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15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950"/>
        <w:gridCol w:w="1290"/>
        <w:gridCol w:w="1090"/>
        <w:gridCol w:w="763"/>
        <w:gridCol w:w="763"/>
        <w:gridCol w:w="1661"/>
        <w:gridCol w:w="1661"/>
        <w:gridCol w:w="990"/>
        <w:gridCol w:w="976"/>
        <w:gridCol w:w="737"/>
      </w:tblGrid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w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KI Stage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CU day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day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ay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Valu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V-AV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V/AV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ype</w:t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154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-54.5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As</w:t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154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-54.5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As</w:t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4.5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54.5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154.5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63.6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Des</w:t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154.5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63.6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Des</w:t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154.55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-63.6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Asc</w:t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8.18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8.1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9.09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9.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8.18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8.18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18.18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9.09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118.18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27.2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/>
            </w:pPr>
            <w:r>
              <w:rPr/>
              <w:t>Des</w:t>
            </w:r>
          </w:p>
        </w:tc>
      </w:tr>
    </w:tbl>
    <w:p>
      <w:pPr>
        <w:pStyle w:val="Normal"/>
        <w:spacing w:lineRule="exact" w:line="180"/>
        <w:rPr/>
      </w:pPr>
      <w:r>
        <w:rPr/>
        <w:t xml:space="preserve"> </w:t>
      </w:r>
    </w:p>
    <w:p>
      <w:pPr>
        <w:pStyle w:val="Normal"/>
        <w:rPr/>
      </w:pPr>
      <w:r>
        <w:rPr/>
        <w:t xml:space="preserve">Abbreviations:  AKI = acute kidney injury; ICU = intensive care unit; Aday = assessment day; AV = AValue = creatinine value on assessment day; Cday = corresponding reference day; CV = CValue = corresponding reference value (with which the creatinine of a particular day will be compared); As = AKI with ascending creatinine values; Des = AKI with descending creatinine value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sectPr>
          <w:type w:val="nextPage"/>
          <w:pgSz w:orient="landscape" w:w="16838" w:h="11906"/>
          <w:pgMar w:left="1474" w:right="1440" w:gutter="0" w:header="0" w:top="907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 xml:space="preserve">Appendix Table 2  Serum creatinine values for 2 patients with acute kidney injury </w:t>
      </w:r>
    </w:p>
    <w:p>
      <w:pPr>
        <w:pStyle w:val="Normal"/>
        <w:rPr/>
      </w:pPr>
      <w:r>
        <w:rPr/>
      </w:r>
    </w:p>
    <w:tbl>
      <w:tblPr>
        <w:tblW w:w="47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1896"/>
        <w:gridCol w:w="2303"/>
      </w:tblGrid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t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CU Day (Aday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reatinine (AValue)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54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0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18.18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9.09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</w:tr>
      <w:tr>
        <w:trPr/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90.91 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ol/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breviations:  Pat = patient; ICU = intensive care unit; Aday = assessment day; AValue = creatinine value on assessment day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8T20:50:00Z</dcterms:created>
  <dc:creator>Rene Chang</dc:creator>
  <dc:description/>
  <cp:keywords/>
  <dc:language>en-US</dc:language>
  <cp:lastModifiedBy>Marlies Ostermann</cp:lastModifiedBy>
  <dcterms:modified xsi:type="dcterms:W3CDTF">2008-11-09T10:09:00Z</dcterms:modified>
  <cp:revision>10</cp:revision>
  <dc:subject/>
  <dc:title>The algorithm to scan through the daily serum creatinine concentrations of ICU patients to classify them into the various stages of Acute Kidney Injury would include the following steps:</dc:title>
</cp:coreProperties>
</file>